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5EC13C" w14:textId="1E26683D" w:rsidR="00B772C3" w:rsidRPr="0015652A" w:rsidRDefault="00B772C3" w:rsidP="00C06D3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6927ECA7" w14:textId="77777777" w:rsidR="00B772C3" w:rsidRPr="0015652A" w:rsidRDefault="00B772C3" w:rsidP="00C06D3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BAEC0B3" w14:textId="714ACE52" w:rsidR="00B772C3" w:rsidRPr="0015652A" w:rsidRDefault="002E5194" w:rsidP="002E519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CD4178">
        <w:rPr>
          <w:rFonts w:ascii="Times New Roman" w:hAnsi="Times New Roman" w:cs="Times New Roman"/>
          <w:b/>
          <w:sz w:val="24"/>
          <w:szCs w:val="24"/>
          <w:lang w:val="en-US"/>
        </w:rPr>
        <w:t>Supplemental Table 1.</w:t>
      </w:r>
      <w:r w:rsidRPr="001565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equences of the primers used f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PCR analyses.</w:t>
      </w:r>
    </w:p>
    <w:p w14:paraId="41E46DB3" w14:textId="1A6D61BA" w:rsidR="00061EAA" w:rsidRPr="00B772C3" w:rsidRDefault="00061EAA" w:rsidP="002E5194">
      <w:pPr>
        <w:spacing w:after="0" w:line="240" w:lineRule="auto"/>
        <w:jc w:val="center"/>
        <w:rPr>
          <w:rFonts w:ascii="Arial Narrow" w:hAnsi="Arial Narrow" w:cs="Times New Roman"/>
          <w:sz w:val="24"/>
          <w:szCs w:val="24"/>
          <w:lang w:val="en-US"/>
        </w:rPr>
      </w:pPr>
    </w:p>
    <w:tbl>
      <w:tblPr>
        <w:tblStyle w:val="Grilledutableau"/>
        <w:tblpPr w:leftFromText="180" w:rightFromText="180" w:vertAnchor="text" w:horzAnchor="margin" w:tblpXSpec="center" w:tblpY="-93"/>
        <w:tblW w:w="12732" w:type="dxa"/>
        <w:tblLayout w:type="fixed"/>
        <w:tblLook w:val="04A0" w:firstRow="1" w:lastRow="0" w:firstColumn="1" w:lastColumn="0" w:noHBand="0" w:noVBand="1"/>
      </w:tblPr>
      <w:tblGrid>
        <w:gridCol w:w="2316"/>
        <w:gridCol w:w="4483"/>
        <w:gridCol w:w="2410"/>
        <w:gridCol w:w="3523"/>
      </w:tblGrid>
      <w:tr w:rsidR="00F22B1E" w:rsidRPr="00804CBC" w14:paraId="4EA80440" w14:textId="77777777" w:rsidTr="00F22B1E">
        <w:trPr>
          <w:trHeight w:val="287"/>
        </w:trPr>
        <w:tc>
          <w:tcPr>
            <w:tcW w:w="2316" w:type="dxa"/>
          </w:tcPr>
          <w:p w14:paraId="7FA09FF7" w14:textId="77777777" w:rsidR="00F22B1E" w:rsidRPr="00804CBC" w:rsidRDefault="00F22B1E" w:rsidP="00F22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04CB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Primers</w:t>
            </w:r>
            <w:proofErr w:type="spellEnd"/>
          </w:p>
        </w:tc>
        <w:tc>
          <w:tcPr>
            <w:tcW w:w="4483" w:type="dxa"/>
          </w:tcPr>
          <w:p w14:paraId="5025D445" w14:textId="77777777" w:rsidR="00F22B1E" w:rsidRPr="00804CBC" w:rsidRDefault="00F22B1E" w:rsidP="00F22B1E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  <w:r w:rsidRPr="00804CBC"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  <w:t>Sequences</w:t>
            </w:r>
          </w:p>
        </w:tc>
        <w:tc>
          <w:tcPr>
            <w:tcW w:w="2410" w:type="dxa"/>
          </w:tcPr>
          <w:p w14:paraId="564D398D" w14:textId="77777777" w:rsidR="00F22B1E" w:rsidRPr="00804CBC" w:rsidRDefault="00F22B1E" w:rsidP="00F22B1E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04CBC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Target genes</w:t>
            </w:r>
          </w:p>
        </w:tc>
        <w:tc>
          <w:tcPr>
            <w:tcW w:w="3523" w:type="dxa"/>
          </w:tcPr>
          <w:p w14:paraId="6BA5B1EF" w14:textId="77777777" w:rsidR="00F22B1E" w:rsidRPr="00804CBC" w:rsidRDefault="00F22B1E" w:rsidP="00F22B1E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</w:pPr>
            <w:r w:rsidRPr="00804CBC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References</w:t>
            </w:r>
          </w:p>
        </w:tc>
      </w:tr>
      <w:tr w:rsidR="00F22B1E" w:rsidRPr="00804CBC" w14:paraId="6F834696" w14:textId="77777777" w:rsidTr="00F22B1E">
        <w:trPr>
          <w:trHeight w:val="690"/>
        </w:trPr>
        <w:tc>
          <w:tcPr>
            <w:tcW w:w="2316" w:type="dxa"/>
          </w:tcPr>
          <w:p w14:paraId="1EB7F0C8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804CB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Vv_PR1 F</w:t>
            </w:r>
          </w:p>
          <w:p w14:paraId="119CE0DB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804CB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Vv_PR1 R</w:t>
            </w:r>
          </w:p>
        </w:tc>
        <w:tc>
          <w:tcPr>
            <w:tcW w:w="4483" w:type="dxa"/>
          </w:tcPr>
          <w:p w14:paraId="4A6AEDE0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4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CGTGGGTGGGGAATGCCGA</w:t>
            </w:r>
          </w:p>
          <w:p w14:paraId="03348CAF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04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ATGTTGTCCCTGATAGTTGCC</w:t>
            </w:r>
          </w:p>
        </w:tc>
        <w:tc>
          <w:tcPr>
            <w:tcW w:w="2410" w:type="dxa"/>
          </w:tcPr>
          <w:p w14:paraId="1205D50B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04CBC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Pathogenesis related 1</w:t>
            </w:r>
          </w:p>
        </w:tc>
        <w:tc>
          <w:tcPr>
            <w:tcW w:w="3523" w:type="dxa"/>
          </w:tcPr>
          <w:p w14:paraId="04CAB4B5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04CBC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Trdá</w:t>
            </w:r>
            <w:proofErr w:type="spellEnd"/>
            <w:r w:rsidRPr="00804CBC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 xml:space="preserve"> et al., 2014</w:t>
            </w:r>
          </w:p>
        </w:tc>
      </w:tr>
      <w:tr w:rsidR="00F22B1E" w:rsidRPr="00804CBC" w14:paraId="6711B0D5" w14:textId="77777777" w:rsidTr="00F22B1E">
        <w:trPr>
          <w:trHeight w:val="577"/>
        </w:trPr>
        <w:tc>
          <w:tcPr>
            <w:tcW w:w="2316" w:type="dxa"/>
          </w:tcPr>
          <w:p w14:paraId="1A37E999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04CBC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Vv_PR2</w:t>
            </w:r>
            <w:r w:rsidRPr="00804CB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F</w:t>
            </w:r>
          </w:p>
          <w:p w14:paraId="6E0944DB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804CBC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Vv_PR2</w:t>
            </w:r>
            <w:r w:rsidRPr="00804CB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4483" w:type="dxa"/>
          </w:tcPr>
          <w:p w14:paraId="74A38130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804CBC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TCAGCCGTCCTCGGCAAATCA</w:t>
            </w:r>
          </w:p>
          <w:p w14:paraId="3FA0038D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4CBC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TTGGCCAGGAGTGGGGAGCC</w:t>
            </w:r>
          </w:p>
        </w:tc>
        <w:tc>
          <w:tcPr>
            <w:tcW w:w="2410" w:type="dxa"/>
          </w:tcPr>
          <w:p w14:paraId="78B50E76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04CBC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Glucanase</w:t>
            </w:r>
            <w:proofErr w:type="spellEnd"/>
          </w:p>
        </w:tc>
        <w:tc>
          <w:tcPr>
            <w:tcW w:w="3523" w:type="dxa"/>
          </w:tcPr>
          <w:p w14:paraId="54F8C7B1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04CB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chhab</w:t>
            </w:r>
            <w:proofErr w:type="spellEnd"/>
            <w:r w:rsidRPr="00804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et al.2014</w:t>
            </w:r>
          </w:p>
        </w:tc>
      </w:tr>
      <w:tr w:rsidR="00F22B1E" w:rsidRPr="00804CBC" w14:paraId="3FA5FEB3" w14:textId="77777777" w:rsidTr="00F22B1E">
        <w:trPr>
          <w:trHeight w:val="525"/>
        </w:trPr>
        <w:tc>
          <w:tcPr>
            <w:tcW w:w="2316" w:type="dxa"/>
          </w:tcPr>
          <w:p w14:paraId="2CB9CBEC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804CB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Vv_PR3 F</w:t>
            </w:r>
          </w:p>
          <w:p w14:paraId="6ED0EFD4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804CB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Vv_PR3 R</w:t>
            </w:r>
          </w:p>
        </w:tc>
        <w:tc>
          <w:tcPr>
            <w:tcW w:w="4483" w:type="dxa"/>
          </w:tcPr>
          <w:p w14:paraId="608D82B6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4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CAACCGATGTTGACATATCA</w:t>
            </w:r>
          </w:p>
          <w:p w14:paraId="2FDC7322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4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GTCGCCCTAGCAAGTGAG</w:t>
            </w:r>
          </w:p>
        </w:tc>
        <w:tc>
          <w:tcPr>
            <w:tcW w:w="2410" w:type="dxa"/>
          </w:tcPr>
          <w:p w14:paraId="3739B239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04CBC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Chitinase</w:t>
            </w:r>
            <w:proofErr w:type="spellEnd"/>
            <w:r w:rsidRPr="00804CBC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 xml:space="preserve"> 4c</w:t>
            </w:r>
          </w:p>
        </w:tc>
        <w:tc>
          <w:tcPr>
            <w:tcW w:w="3523" w:type="dxa"/>
          </w:tcPr>
          <w:p w14:paraId="3B770A80" w14:textId="77777777" w:rsidR="00F22B1E" w:rsidRDefault="00F22B1E" w:rsidP="00F22B1E">
            <w:pPr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it-IT"/>
              </w:rPr>
            </w:pPr>
            <w:r w:rsidRPr="00804CBC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it-IT"/>
              </w:rPr>
              <w:t>Aziz et al., 2003</w:t>
            </w:r>
          </w:p>
          <w:p w14:paraId="60DAA983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it-IT"/>
              </w:rPr>
            </w:pPr>
            <w:r w:rsidRPr="00804CBC">
              <w:rPr>
                <w:rFonts w:ascii="Times New Roman" w:eastAsiaTheme="minorHAnsi" w:hAnsi="Times New Roman" w:cs="Times New Roman"/>
                <w:sz w:val="24"/>
                <w:szCs w:val="24"/>
                <w:lang w:val="it-IT"/>
              </w:rPr>
              <w:t>Trdá et al., 2014</w:t>
            </w:r>
          </w:p>
        </w:tc>
      </w:tr>
      <w:tr w:rsidR="00F22B1E" w:rsidRPr="00804CBC" w14:paraId="74035C5C" w14:textId="77777777" w:rsidTr="00F22B1E">
        <w:trPr>
          <w:trHeight w:val="562"/>
        </w:trPr>
        <w:tc>
          <w:tcPr>
            <w:tcW w:w="2316" w:type="dxa"/>
          </w:tcPr>
          <w:p w14:paraId="5E28F962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804CB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Vv_PAL</w:t>
            </w:r>
            <w:proofErr w:type="spellEnd"/>
            <w:r w:rsidRPr="00804CB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 xml:space="preserve"> F</w:t>
            </w:r>
          </w:p>
          <w:p w14:paraId="64F41511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804CB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Vv_PAL</w:t>
            </w:r>
            <w:proofErr w:type="spellEnd"/>
            <w:r w:rsidRPr="00804CB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 xml:space="preserve"> R</w:t>
            </w:r>
          </w:p>
        </w:tc>
        <w:tc>
          <w:tcPr>
            <w:tcW w:w="4483" w:type="dxa"/>
          </w:tcPr>
          <w:p w14:paraId="02D91FAC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4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GTCTCCATGGACAACACCCG</w:t>
            </w:r>
          </w:p>
          <w:p w14:paraId="5EA0AB93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804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GCTCAGCACTTTCGACATGG</w:t>
            </w:r>
          </w:p>
        </w:tc>
        <w:tc>
          <w:tcPr>
            <w:tcW w:w="2410" w:type="dxa"/>
          </w:tcPr>
          <w:p w14:paraId="54E3190B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804CBC"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  <w:t>Phenylalanine ammonia-</w:t>
            </w:r>
            <w:proofErr w:type="spellStart"/>
            <w:r w:rsidRPr="00804CBC"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  <w:t>lyase</w:t>
            </w:r>
            <w:proofErr w:type="spellEnd"/>
          </w:p>
        </w:tc>
        <w:tc>
          <w:tcPr>
            <w:tcW w:w="3523" w:type="dxa"/>
          </w:tcPr>
          <w:p w14:paraId="2744A865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it-IT"/>
              </w:rPr>
            </w:pPr>
            <w:r w:rsidRPr="00804CBC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it-IT"/>
              </w:rPr>
              <w:t>Aziz et al., 2003</w:t>
            </w:r>
          </w:p>
          <w:p w14:paraId="0FFCE5AA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4CBC">
              <w:rPr>
                <w:rFonts w:ascii="Times New Roman" w:eastAsia="Times New Roman" w:hAnsi="Times New Roman" w:cs="Times New Roman"/>
                <w:sz w:val="24"/>
                <w:szCs w:val="24"/>
              </w:rPr>
              <w:t>Dubreuil-</w:t>
            </w:r>
            <w:proofErr w:type="spellStart"/>
            <w:r w:rsidRPr="00804CBC">
              <w:rPr>
                <w:rFonts w:ascii="Times New Roman" w:eastAsia="Times New Roman" w:hAnsi="Times New Roman" w:cs="Times New Roman"/>
                <w:sz w:val="24"/>
                <w:szCs w:val="24"/>
              </w:rPr>
              <w:t>Maurizi</w:t>
            </w:r>
            <w:proofErr w:type="spellEnd"/>
            <w:r w:rsidRPr="00804C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</w:t>
            </w:r>
            <w:proofErr w:type="gramStart"/>
            <w:r w:rsidRPr="00804CBC">
              <w:rPr>
                <w:rFonts w:ascii="Times New Roman" w:eastAsia="Times New Roman" w:hAnsi="Times New Roman" w:cs="Times New Roman"/>
                <w:sz w:val="24"/>
                <w:szCs w:val="24"/>
              </w:rPr>
              <w:t>al.,</w:t>
            </w:r>
            <w:proofErr w:type="gramEnd"/>
            <w:r w:rsidRPr="00804C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0</w:t>
            </w:r>
          </w:p>
        </w:tc>
      </w:tr>
      <w:tr w:rsidR="00F22B1E" w:rsidRPr="00804CBC" w14:paraId="1629D9DF" w14:textId="77777777" w:rsidTr="00F22B1E">
        <w:trPr>
          <w:trHeight w:val="557"/>
        </w:trPr>
        <w:tc>
          <w:tcPr>
            <w:tcW w:w="2316" w:type="dxa"/>
          </w:tcPr>
          <w:p w14:paraId="3FFB18B4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804CB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Vv_STS</w:t>
            </w:r>
            <w:proofErr w:type="spellEnd"/>
            <w:r w:rsidRPr="00804CB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 xml:space="preserve"> F</w:t>
            </w:r>
          </w:p>
          <w:p w14:paraId="1EEF7ECB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804CB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Vv_STS</w:t>
            </w:r>
            <w:proofErr w:type="spellEnd"/>
            <w:r w:rsidRPr="00804CB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 xml:space="preserve"> R</w:t>
            </w:r>
          </w:p>
        </w:tc>
        <w:tc>
          <w:tcPr>
            <w:tcW w:w="4483" w:type="dxa"/>
          </w:tcPr>
          <w:p w14:paraId="64DFFD92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804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GGAAGCAGCATTGAAGGCTC</w:t>
            </w:r>
          </w:p>
          <w:p w14:paraId="000FC35A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  <w:r w:rsidRPr="00804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GCACCAGGCATTTCTACACC</w:t>
            </w:r>
          </w:p>
        </w:tc>
        <w:tc>
          <w:tcPr>
            <w:tcW w:w="2410" w:type="dxa"/>
          </w:tcPr>
          <w:p w14:paraId="77C60A17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04CBC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Stilbene</w:t>
            </w:r>
            <w:proofErr w:type="spellEnd"/>
            <w:r w:rsidRPr="00804CBC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 xml:space="preserve"> synthase</w:t>
            </w:r>
          </w:p>
        </w:tc>
        <w:tc>
          <w:tcPr>
            <w:tcW w:w="3523" w:type="dxa"/>
          </w:tcPr>
          <w:p w14:paraId="037E0F9E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04CBC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Trouvelot</w:t>
            </w:r>
            <w:proofErr w:type="spellEnd"/>
            <w:r w:rsidRPr="00804CBC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 xml:space="preserve"> et al., 2008</w:t>
            </w:r>
          </w:p>
        </w:tc>
      </w:tr>
      <w:tr w:rsidR="00F22B1E" w:rsidRPr="00804CBC" w14:paraId="58A6B8A1" w14:textId="77777777" w:rsidTr="00F22B1E">
        <w:trPr>
          <w:trHeight w:val="565"/>
        </w:trPr>
        <w:tc>
          <w:tcPr>
            <w:tcW w:w="2316" w:type="dxa"/>
          </w:tcPr>
          <w:p w14:paraId="5E97FFB3" w14:textId="77777777" w:rsidR="00F22B1E" w:rsidRPr="004A63A0" w:rsidRDefault="00F22B1E" w:rsidP="00F22B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A63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Vv_9-LOX F</w:t>
            </w:r>
          </w:p>
          <w:p w14:paraId="08395F01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4A63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Vv_</w:t>
            </w:r>
            <w:r w:rsidRPr="00804CB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 xml:space="preserve">9-LOX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R</w:t>
            </w:r>
          </w:p>
        </w:tc>
        <w:tc>
          <w:tcPr>
            <w:tcW w:w="4483" w:type="dxa"/>
          </w:tcPr>
          <w:p w14:paraId="1BFE6F33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04CBC">
              <w:rPr>
                <w:rFonts w:ascii="Times New Roman" w:eastAsiaTheme="minorHAnsi" w:hAnsi="Times New Roman" w:cs="Times New Roman"/>
                <w:sz w:val="24"/>
                <w:szCs w:val="24"/>
              </w:rPr>
              <w:t>CTGGGTGGCTTCTGCTCTC</w:t>
            </w:r>
          </w:p>
          <w:p w14:paraId="0AFCB619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04CBC">
              <w:rPr>
                <w:rFonts w:ascii="Times New Roman" w:eastAsiaTheme="minorHAnsi" w:hAnsi="Times New Roman" w:cs="Times New Roman"/>
                <w:sz w:val="24"/>
                <w:szCs w:val="24"/>
              </w:rPr>
              <w:t>GCATGAATCTGCGGCTTATC</w:t>
            </w:r>
          </w:p>
        </w:tc>
        <w:tc>
          <w:tcPr>
            <w:tcW w:w="2410" w:type="dxa"/>
          </w:tcPr>
          <w:p w14:paraId="1BE283E6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804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ipoxygenase</w:t>
            </w:r>
            <w:proofErr w:type="spellEnd"/>
            <w:r w:rsidRPr="00804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9</w:t>
            </w:r>
          </w:p>
        </w:tc>
        <w:tc>
          <w:tcPr>
            <w:tcW w:w="3523" w:type="dxa"/>
          </w:tcPr>
          <w:p w14:paraId="5BEAC57A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4CBC">
              <w:rPr>
                <w:rFonts w:ascii="Times New Roman" w:eastAsia="Times New Roman" w:hAnsi="Times New Roman" w:cs="Times New Roman"/>
                <w:sz w:val="24"/>
                <w:szCs w:val="24"/>
              </w:rPr>
              <w:t>Dubreuil-</w:t>
            </w:r>
            <w:proofErr w:type="spellStart"/>
            <w:r w:rsidRPr="00804CBC">
              <w:rPr>
                <w:rFonts w:ascii="Times New Roman" w:eastAsia="Times New Roman" w:hAnsi="Times New Roman" w:cs="Times New Roman"/>
                <w:sz w:val="24"/>
                <w:szCs w:val="24"/>
              </w:rPr>
              <w:t>Maurizi</w:t>
            </w:r>
            <w:proofErr w:type="spellEnd"/>
            <w:r w:rsidRPr="00804C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</w:t>
            </w:r>
            <w:proofErr w:type="gramStart"/>
            <w:r w:rsidRPr="00804CBC">
              <w:rPr>
                <w:rFonts w:ascii="Times New Roman" w:eastAsia="Times New Roman" w:hAnsi="Times New Roman" w:cs="Times New Roman"/>
                <w:sz w:val="24"/>
                <w:szCs w:val="24"/>
              </w:rPr>
              <w:t>al.,</w:t>
            </w:r>
            <w:proofErr w:type="gramEnd"/>
            <w:r w:rsidRPr="00804C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0</w:t>
            </w:r>
          </w:p>
        </w:tc>
      </w:tr>
      <w:tr w:rsidR="00F22B1E" w:rsidRPr="00804CBC" w14:paraId="212B265C" w14:textId="77777777" w:rsidTr="00F22B1E">
        <w:trPr>
          <w:trHeight w:val="577"/>
        </w:trPr>
        <w:tc>
          <w:tcPr>
            <w:tcW w:w="2316" w:type="dxa"/>
          </w:tcPr>
          <w:p w14:paraId="0F05D421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804CB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Vv_13-LOX F</w:t>
            </w:r>
          </w:p>
          <w:p w14:paraId="6DA7AF15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804CB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Vv_13-LOX R</w:t>
            </w:r>
          </w:p>
        </w:tc>
        <w:tc>
          <w:tcPr>
            <w:tcW w:w="4483" w:type="dxa"/>
          </w:tcPr>
          <w:p w14:paraId="54F4A234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04CBC">
              <w:rPr>
                <w:rFonts w:ascii="Times New Roman" w:eastAsiaTheme="minorHAnsi" w:hAnsi="Times New Roman" w:cs="Times New Roman"/>
                <w:sz w:val="24"/>
                <w:szCs w:val="24"/>
              </w:rPr>
              <w:t>CATGGGTTGCTTCCAAGTTT</w:t>
            </w:r>
          </w:p>
          <w:p w14:paraId="47FF7C2F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04CBC">
              <w:rPr>
                <w:rFonts w:ascii="Times New Roman" w:eastAsiaTheme="minorHAnsi" w:hAnsi="Times New Roman" w:cs="Times New Roman"/>
                <w:sz w:val="24"/>
                <w:szCs w:val="24"/>
              </w:rPr>
              <w:t>CAGGACTGCTGTCTGGATCA</w:t>
            </w:r>
          </w:p>
        </w:tc>
        <w:tc>
          <w:tcPr>
            <w:tcW w:w="2410" w:type="dxa"/>
          </w:tcPr>
          <w:p w14:paraId="2F4BE201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804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ipoxygenase</w:t>
            </w:r>
            <w:proofErr w:type="spellEnd"/>
            <w:r w:rsidRPr="00804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13</w:t>
            </w:r>
          </w:p>
        </w:tc>
        <w:tc>
          <w:tcPr>
            <w:tcW w:w="3523" w:type="dxa"/>
          </w:tcPr>
          <w:p w14:paraId="0D2A0C6B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4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804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published</w:t>
            </w:r>
            <w:proofErr w:type="spellEnd"/>
            <w:r w:rsidRPr="00804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F22B1E" w:rsidRPr="00804CBC" w14:paraId="20F2D433" w14:textId="77777777" w:rsidTr="00F22B1E">
        <w:trPr>
          <w:trHeight w:val="594"/>
        </w:trPr>
        <w:tc>
          <w:tcPr>
            <w:tcW w:w="2316" w:type="dxa"/>
          </w:tcPr>
          <w:p w14:paraId="0F6B67D3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804CBC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EF1</w:t>
            </w:r>
            <w:r w:rsidRPr="00804CBC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 xml:space="preserve"> γ</w:t>
            </w:r>
            <w:r w:rsidRPr="00804CBC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  <w:r w:rsidRPr="00804CBC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F</w:t>
            </w:r>
          </w:p>
          <w:p w14:paraId="267AB94F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804CBC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EF1</w:t>
            </w:r>
            <w:r w:rsidRPr="00804CBC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 xml:space="preserve"> γ</w:t>
            </w:r>
            <w:r w:rsidRPr="00804CBC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  <w:r w:rsidRPr="00804CBC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4483" w:type="dxa"/>
          </w:tcPr>
          <w:p w14:paraId="4D23D341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  <w:r w:rsidRPr="00804CBC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GAAGGTTGACCTCTGGGATG</w:t>
            </w:r>
          </w:p>
          <w:p w14:paraId="726C505B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04CBC"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  <w:t>AGAGCCTCTCCCTCAAAAGG</w:t>
            </w:r>
          </w:p>
        </w:tc>
        <w:tc>
          <w:tcPr>
            <w:tcW w:w="2410" w:type="dxa"/>
          </w:tcPr>
          <w:p w14:paraId="4053BAE7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04CBC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Elongation factor γ</w:t>
            </w:r>
          </w:p>
        </w:tc>
        <w:tc>
          <w:tcPr>
            <w:tcW w:w="3523" w:type="dxa"/>
          </w:tcPr>
          <w:p w14:paraId="673615E5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04CBC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>Dufour</w:t>
            </w:r>
            <w:proofErr w:type="spellEnd"/>
            <w:r w:rsidRPr="00804CBC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 xml:space="preserve"> et al., 2013</w:t>
            </w:r>
          </w:p>
        </w:tc>
      </w:tr>
      <w:tr w:rsidR="00F22B1E" w:rsidRPr="00804CBC" w14:paraId="3C7E02AE" w14:textId="77777777" w:rsidTr="00F22B1E">
        <w:trPr>
          <w:trHeight w:val="634"/>
        </w:trPr>
        <w:tc>
          <w:tcPr>
            <w:tcW w:w="2316" w:type="dxa"/>
          </w:tcPr>
          <w:p w14:paraId="1EC3727C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804CB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EF1 α F</w:t>
            </w:r>
          </w:p>
          <w:p w14:paraId="4B0BBD3D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804CB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EF1 α R</w:t>
            </w:r>
          </w:p>
        </w:tc>
        <w:tc>
          <w:tcPr>
            <w:tcW w:w="4483" w:type="dxa"/>
          </w:tcPr>
          <w:p w14:paraId="1C679DDC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4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AACTGGGTGCTTGATAGGC</w:t>
            </w:r>
          </w:p>
          <w:p w14:paraId="4E1FCC73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04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ACCAAAATATCCGGAGTAAAAGA</w:t>
            </w:r>
          </w:p>
        </w:tc>
        <w:tc>
          <w:tcPr>
            <w:tcW w:w="2410" w:type="dxa"/>
          </w:tcPr>
          <w:p w14:paraId="34F33537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04CBC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GB"/>
              </w:rPr>
              <w:t xml:space="preserve">Elongation factor </w:t>
            </w:r>
            <w:r w:rsidRPr="00804CB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α</w:t>
            </w:r>
          </w:p>
        </w:tc>
        <w:tc>
          <w:tcPr>
            <w:tcW w:w="3523" w:type="dxa"/>
          </w:tcPr>
          <w:p w14:paraId="714D45DC" w14:textId="77777777" w:rsidR="00F22B1E" w:rsidRPr="00804CBC" w:rsidRDefault="00F22B1E" w:rsidP="00F22B1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4CBC">
              <w:rPr>
                <w:rFonts w:ascii="Times New Roman" w:eastAsia="Times New Roman" w:hAnsi="Times New Roman" w:cs="Times New Roman"/>
                <w:sz w:val="24"/>
                <w:szCs w:val="24"/>
              </w:rPr>
              <w:t>Dubreuil-</w:t>
            </w:r>
            <w:proofErr w:type="spellStart"/>
            <w:r w:rsidRPr="00804CBC">
              <w:rPr>
                <w:rFonts w:ascii="Times New Roman" w:eastAsia="Times New Roman" w:hAnsi="Times New Roman" w:cs="Times New Roman"/>
                <w:sz w:val="24"/>
                <w:szCs w:val="24"/>
              </w:rPr>
              <w:t>Maurizi</w:t>
            </w:r>
            <w:proofErr w:type="spellEnd"/>
            <w:r w:rsidRPr="00804C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</w:t>
            </w:r>
            <w:proofErr w:type="gramStart"/>
            <w:r w:rsidRPr="00804CBC">
              <w:rPr>
                <w:rFonts w:ascii="Times New Roman" w:eastAsia="Times New Roman" w:hAnsi="Times New Roman" w:cs="Times New Roman"/>
                <w:sz w:val="24"/>
                <w:szCs w:val="24"/>
              </w:rPr>
              <w:t>al.,</w:t>
            </w:r>
            <w:proofErr w:type="gramEnd"/>
            <w:r w:rsidRPr="00804C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0</w:t>
            </w:r>
          </w:p>
        </w:tc>
      </w:tr>
    </w:tbl>
    <w:p w14:paraId="73514D0F" w14:textId="77777777" w:rsidR="00061EAA" w:rsidRPr="00455197" w:rsidRDefault="00061EAA" w:rsidP="002E5194">
      <w:pPr>
        <w:spacing w:after="0" w:line="240" w:lineRule="auto"/>
        <w:ind w:left="426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DEFF528" w14:textId="77777777" w:rsidR="00061EAA" w:rsidRDefault="00061EAA" w:rsidP="00C06D3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61EAA" w:rsidSect="004A63A0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1DF569" w14:textId="77777777" w:rsidR="00713E44" w:rsidRDefault="00713E44" w:rsidP="00C06D3F">
      <w:pPr>
        <w:spacing w:after="0" w:line="240" w:lineRule="auto"/>
      </w:pPr>
      <w:r>
        <w:separator/>
      </w:r>
    </w:p>
  </w:endnote>
  <w:endnote w:type="continuationSeparator" w:id="0">
    <w:p w14:paraId="741B37F0" w14:textId="77777777" w:rsidR="00713E44" w:rsidRDefault="00713E44" w:rsidP="00C06D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38103785"/>
      <w:docPartObj>
        <w:docPartGallery w:val="Page Numbers (Bottom of Page)"/>
        <w:docPartUnique/>
      </w:docPartObj>
    </w:sdtPr>
    <w:sdtEndPr/>
    <w:sdtContent>
      <w:p w14:paraId="4857D393" w14:textId="36B52F3F" w:rsidR="00713E44" w:rsidRDefault="00713E4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4364">
          <w:rPr>
            <w:noProof/>
          </w:rPr>
          <w:t>1</w:t>
        </w:r>
        <w:r>
          <w:fldChar w:fldCharType="end"/>
        </w:r>
      </w:p>
    </w:sdtContent>
  </w:sdt>
  <w:p w14:paraId="1588EEB1" w14:textId="77777777" w:rsidR="00713E44" w:rsidRDefault="00713E44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050BA9" w14:textId="77777777" w:rsidR="00713E44" w:rsidRDefault="00713E44" w:rsidP="00C06D3F">
      <w:pPr>
        <w:spacing w:after="0" w:line="240" w:lineRule="auto"/>
      </w:pPr>
      <w:r>
        <w:separator/>
      </w:r>
    </w:p>
  </w:footnote>
  <w:footnote w:type="continuationSeparator" w:id="0">
    <w:p w14:paraId="3DB78D1B" w14:textId="77777777" w:rsidR="00713E44" w:rsidRDefault="00713E44" w:rsidP="00C06D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9536B68"/>
    <w:multiLevelType w:val="multilevel"/>
    <w:tmpl w:val="976CA6D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476660D4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493944C1"/>
    <w:multiLevelType w:val="hybridMultilevel"/>
    <w:tmpl w:val="A78E6C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07E297B"/>
    <w:multiLevelType w:val="multilevel"/>
    <w:tmpl w:val="040C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>
    <w:nsid w:val="79310F96"/>
    <w:multiLevelType w:val="multilevel"/>
    <w:tmpl w:val="976CA6D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492"/>
    <w:rsid w:val="00000365"/>
    <w:rsid w:val="00000886"/>
    <w:rsid w:val="00001378"/>
    <w:rsid w:val="000050A8"/>
    <w:rsid w:val="00006C15"/>
    <w:rsid w:val="000100B7"/>
    <w:rsid w:val="0001037B"/>
    <w:rsid w:val="00010BDD"/>
    <w:rsid w:val="000124BA"/>
    <w:rsid w:val="00012A12"/>
    <w:rsid w:val="0001336F"/>
    <w:rsid w:val="00014E11"/>
    <w:rsid w:val="00014F4D"/>
    <w:rsid w:val="0002018A"/>
    <w:rsid w:val="000225F9"/>
    <w:rsid w:val="00023E8C"/>
    <w:rsid w:val="00032E28"/>
    <w:rsid w:val="000335DD"/>
    <w:rsid w:val="00035727"/>
    <w:rsid w:val="00036877"/>
    <w:rsid w:val="00041041"/>
    <w:rsid w:val="000423BE"/>
    <w:rsid w:val="000511CB"/>
    <w:rsid w:val="00056D2A"/>
    <w:rsid w:val="000615D3"/>
    <w:rsid w:val="00061EAA"/>
    <w:rsid w:val="00062121"/>
    <w:rsid w:val="0006242E"/>
    <w:rsid w:val="00064E65"/>
    <w:rsid w:val="000658A7"/>
    <w:rsid w:val="0007296F"/>
    <w:rsid w:val="00075114"/>
    <w:rsid w:val="00075DEF"/>
    <w:rsid w:val="00076E90"/>
    <w:rsid w:val="00077168"/>
    <w:rsid w:val="00080402"/>
    <w:rsid w:val="00080750"/>
    <w:rsid w:val="00081FFA"/>
    <w:rsid w:val="00082AD2"/>
    <w:rsid w:val="00090A20"/>
    <w:rsid w:val="00091BDF"/>
    <w:rsid w:val="00092B8F"/>
    <w:rsid w:val="000A0C27"/>
    <w:rsid w:val="000B1D9E"/>
    <w:rsid w:val="000B21C3"/>
    <w:rsid w:val="000B274B"/>
    <w:rsid w:val="000B45A0"/>
    <w:rsid w:val="000C52CE"/>
    <w:rsid w:val="000C52DB"/>
    <w:rsid w:val="000C6111"/>
    <w:rsid w:val="000D04AE"/>
    <w:rsid w:val="000D2C17"/>
    <w:rsid w:val="000D57E4"/>
    <w:rsid w:val="000D6610"/>
    <w:rsid w:val="000D69D7"/>
    <w:rsid w:val="000D75C7"/>
    <w:rsid w:val="000D7925"/>
    <w:rsid w:val="000E02BB"/>
    <w:rsid w:val="000E078E"/>
    <w:rsid w:val="000E1E7C"/>
    <w:rsid w:val="000E65B7"/>
    <w:rsid w:val="000F16A8"/>
    <w:rsid w:val="000F188C"/>
    <w:rsid w:val="000F2494"/>
    <w:rsid w:val="000F345F"/>
    <w:rsid w:val="000F4659"/>
    <w:rsid w:val="000F5854"/>
    <w:rsid w:val="000F5E73"/>
    <w:rsid w:val="000F64E9"/>
    <w:rsid w:val="000F7957"/>
    <w:rsid w:val="00101EBF"/>
    <w:rsid w:val="001027E6"/>
    <w:rsid w:val="00105F01"/>
    <w:rsid w:val="00107EE1"/>
    <w:rsid w:val="00110DCE"/>
    <w:rsid w:val="00114233"/>
    <w:rsid w:val="00114C68"/>
    <w:rsid w:val="00115589"/>
    <w:rsid w:val="001168DD"/>
    <w:rsid w:val="00116F9B"/>
    <w:rsid w:val="00117531"/>
    <w:rsid w:val="00117DA7"/>
    <w:rsid w:val="001237F3"/>
    <w:rsid w:val="00126D35"/>
    <w:rsid w:val="00130B04"/>
    <w:rsid w:val="001322D9"/>
    <w:rsid w:val="00136006"/>
    <w:rsid w:val="00141371"/>
    <w:rsid w:val="001525EC"/>
    <w:rsid w:val="00153C0D"/>
    <w:rsid w:val="00155055"/>
    <w:rsid w:val="00155760"/>
    <w:rsid w:val="00155F03"/>
    <w:rsid w:val="00156A8F"/>
    <w:rsid w:val="00161202"/>
    <w:rsid w:val="00161CDF"/>
    <w:rsid w:val="0016257E"/>
    <w:rsid w:val="00165789"/>
    <w:rsid w:val="0017384F"/>
    <w:rsid w:val="00174AD9"/>
    <w:rsid w:val="00174C31"/>
    <w:rsid w:val="00177413"/>
    <w:rsid w:val="001803AC"/>
    <w:rsid w:val="00190D5D"/>
    <w:rsid w:val="00191001"/>
    <w:rsid w:val="0019184C"/>
    <w:rsid w:val="001919BB"/>
    <w:rsid w:val="00191FD6"/>
    <w:rsid w:val="00193B95"/>
    <w:rsid w:val="00194D54"/>
    <w:rsid w:val="00196E0C"/>
    <w:rsid w:val="0019719B"/>
    <w:rsid w:val="001A005B"/>
    <w:rsid w:val="001A5778"/>
    <w:rsid w:val="001A73C5"/>
    <w:rsid w:val="001A7F70"/>
    <w:rsid w:val="001D0141"/>
    <w:rsid w:val="001D1A81"/>
    <w:rsid w:val="001D2B53"/>
    <w:rsid w:val="001E3345"/>
    <w:rsid w:val="001E37A2"/>
    <w:rsid w:val="001E4C0B"/>
    <w:rsid w:val="001E625D"/>
    <w:rsid w:val="001E6F1A"/>
    <w:rsid w:val="001F16F1"/>
    <w:rsid w:val="001F39B4"/>
    <w:rsid w:val="001F5496"/>
    <w:rsid w:val="002005BB"/>
    <w:rsid w:val="00200A9D"/>
    <w:rsid w:val="0020303F"/>
    <w:rsid w:val="002074BC"/>
    <w:rsid w:val="00214510"/>
    <w:rsid w:val="00214938"/>
    <w:rsid w:val="00215149"/>
    <w:rsid w:val="002175D6"/>
    <w:rsid w:val="00217E97"/>
    <w:rsid w:val="002244AE"/>
    <w:rsid w:val="00231B70"/>
    <w:rsid w:val="002334D1"/>
    <w:rsid w:val="00247953"/>
    <w:rsid w:val="00250206"/>
    <w:rsid w:val="00256645"/>
    <w:rsid w:val="00256860"/>
    <w:rsid w:val="002622FF"/>
    <w:rsid w:val="00265EBF"/>
    <w:rsid w:val="00266BE4"/>
    <w:rsid w:val="00266DCC"/>
    <w:rsid w:val="00274C74"/>
    <w:rsid w:val="00275FC3"/>
    <w:rsid w:val="00276DE2"/>
    <w:rsid w:val="00281047"/>
    <w:rsid w:val="0028438A"/>
    <w:rsid w:val="002863C5"/>
    <w:rsid w:val="0029511C"/>
    <w:rsid w:val="002957C4"/>
    <w:rsid w:val="0029690D"/>
    <w:rsid w:val="0029783A"/>
    <w:rsid w:val="002A20A1"/>
    <w:rsid w:val="002A6D35"/>
    <w:rsid w:val="002B10C3"/>
    <w:rsid w:val="002B295F"/>
    <w:rsid w:val="002B3976"/>
    <w:rsid w:val="002B4487"/>
    <w:rsid w:val="002C1347"/>
    <w:rsid w:val="002C13F0"/>
    <w:rsid w:val="002C2154"/>
    <w:rsid w:val="002C3196"/>
    <w:rsid w:val="002C3C8D"/>
    <w:rsid w:val="002D3598"/>
    <w:rsid w:val="002D3AB0"/>
    <w:rsid w:val="002D707E"/>
    <w:rsid w:val="002E27FA"/>
    <w:rsid w:val="002E5194"/>
    <w:rsid w:val="002E619A"/>
    <w:rsid w:val="002E6ED6"/>
    <w:rsid w:val="002F0B38"/>
    <w:rsid w:val="002F4520"/>
    <w:rsid w:val="002F4755"/>
    <w:rsid w:val="002F4B57"/>
    <w:rsid w:val="002F5B65"/>
    <w:rsid w:val="002F6D54"/>
    <w:rsid w:val="002F74E6"/>
    <w:rsid w:val="003068C3"/>
    <w:rsid w:val="00312E02"/>
    <w:rsid w:val="00313901"/>
    <w:rsid w:val="00314970"/>
    <w:rsid w:val="0032178C"/>
    <w:rsid w:val="00321ED4"/>
    <w:rsid w:val="003220F0"/>
    <w:rsid w:val="0032228C"/>
    <w:rsid w:val="00322FEF"/>
    <w:rsid w:val="00324C19"/>
    <w:rsid w:val="00327C67"/>
    <w:rsid w:val="0033053E"/>
    <w:rsid w:val="003339AF"/>
    <w:rsid w:val="00334D2A"/>
    <w:rsid w:val="00334EEE"/>
    <w:rsid w:val="00336BF8"/>
    <w:rsid w:val="00336FB1"/>
    <w:rsid w:val="0033798D"/>
    <w:rsid w:val="00337C2C"/>
    <w:rsid w:val="0034058A"/>
    <w:rsid w:val="00342788"/>
    <w:rsid w:val="00342EAB"/>
    <w:rsid w:val="00345A49"/>
    <w:rsid w:val="003470EA"/>
    <w:rsid w:val="003475A3"/>
    <w:rsid w:val="00351A07"/>
    <w:rsid w:val="00354D6E"/>
    <w:rsid w:val="00354EFA"/>
    <w:rsid w:val="00355A65"/>
    <w:rsid w:val="003659F0"/>
    <w:rsid w:val="00366DFD"/>
    <w:rsid w:val="00370D18"/>
    <w:rsid w:val="003737E9"/>
    <w:rsid w:val="00373C44"/>
    <w:rsid w:val="00373ED4"/>
    <w:rsid w:val="00375D33"/>
    <w:rsid w:val="003760D3"/>
    <w:rsid w:val="00387C5A"/>
    <w:rsid w:val="003900FB"/>
    <w:rsid w:val="00390DF5"/>
    <w:rsid w:val="00391CDA"/>
    <w:rsid w:val="003A3C92"/>
    <w:rsid w:val="003A5DE2"/>
    <w:rsid w:val="003B1BC6"/>
    <w:rsid w:val="003B4726"/>
    <w:rsid w:val="003B51BC"/>
    <w:rsid w:val="003B52ED"/>
    <w:rsid w:val="003B6365"/>
    <w:rsid w:val="003B75F0"/>
    <w:rsid w:val="003C022C"/>
    <w:rsid w:val="003C0C53"/>
    <w:rsid w:val="003C0CF1"/>
    <w:rsid w:val="003C1826"/>
    <w:rsid w:val="003C1DE3"/>
    <w:rsid w:val="003C5472"/>
    <w:rsid w:val="003C552D"/>
    <w:rsid w:val="003D10C1"/>
    <w:rsid w:val="003D43FD"/>
    <w:rsid w:val="003D4AE1"/>
    <w:rsid w:val="003D5106"/>
    <w:rsid w:val="003E6E8E"/>
    <w:rsid w:val="003F3047"/>
    <w:rsid w:val="003F42F9"/>
    <w:rsid w:val="00401245"/>
    <w:rsid w:val="00405D4D"/>
    <w:rsid w:val="00406691"/>
    <w:rsid w:val="00412315"/>
    <w:rsid w:val="00414354"/>
    <w:rsid w:val="00420431"/>
    <w:rsid w:val="00420792"/>
    <w:rsid w:val="00421E14"/>
    <w:rsid w:val="00422D15"/>
    <w:rsid w:val="00423A7F"/>
    <w:rsid w:val="00423B96"/>
    <w:rsid w:val="00424213"/>
    <w:rsid w:val="00427211"/>
    <w:rsid w:val="00427246"/>
    <w:rsid w:val="004272AF"/>
    <w:rsid w:val="00427B34"/>
    <w:rsid w:val="00430B59"/>
    <w:rsid w:val="0043347E"/>
    <w:rsid w:val="00433C71"/>
    <w:rsid w:val="00442D61"/>
    <w:rsid w:val="00443813"/>
    <w:rsid w:val="00447DBE"/>
    <w:rsid w:val="00450318"/>
    <w:rsid w:val="00450E3D"/>
    <w:rsid w:val="00451838"/>
    <w:rsid w:val="00454F6D"/>
    <w:rsid w:val="004553BD"/>
    <w:rsid w:val="00455668"/>
    <w:rsid w:val="00455F20"/>
    <w:rsid w:val="00460FB4"/>
    <w:rsid w:val="004632F3"/>
    <w:rsid w:val="00471C05"/>
    <w:rsid w:val="004724B1"/>
    <w:rsid w:val="0047484A"/>
    <w:rsid w:val="0047579B"/>
    <w:rsid w:val="00475BCC"/>
    <w:rsid w:val="00480813"/>
    <w:rsid w:val="004821CC"/>
    <w:rsid w:val="00483EC5"/>
    <w:rsid w:val="00486696"/>
    <w:rsid w:val="0048724F"/>
    <w:rsid w:val="004925A7"/>
    <w:rsid w:val="004A63A0"/>
    <w:rsid w:val="004A71D4"/>
    <w:rsid w:val="004A76C8"/>
    <w:rsid w:val="004B1777"/>
    <w:rsid w:val="004B3452"/>
    <w:rsid w:val="004B535D"/>
    <w:rsid w:val="004B76C5"/>
    <w:rsid w:val="004C0A7A"/>
    <w:rsid w:val="004C0E34"/>
    <w:rsid w:val="004C558D"/>
    <w:rsid w:val="004D0CC9"/>
    <w:rsid w:val="004D3673"/>
    <w:rsid w:val="004D3FE0"/>
    <w:rsid w:val="004E162C"/>
    <w:rsid w:val="004E305F"/>
    <w:rsid w:val="004E4188"/>
    <w:rsid w:val="004E47D9"/>
    <w:rsid w:val="004F3D4B"/>
    <w:rsid w:val="004F5B54"/>
    <w:rsid w:val="004F7159"/>
    <w:rsid w:val="00500125"/>
    <w:rsid w:val="00500E6D"/>
    <w:rsid w:val="00504DD2"/>
    <w:rsid w:val="00504F16"/>
    <w:rsid w:val="00507F74"/>
    <w:rsid w:val="00514246"/>
    <w:rsid w:val="00522457"/>
    <w:rsid w:val="00523679"/>
    <w:rsid w:val="00523B6A"/>
    <w:rsid w:val="00524D8F"/>
    <w:rsid w:val="005316D7"/>
    <w:rsid w:val="0053314C"/>
    <w:rsid w:val="005334C3"/>
    <w:rsid w:val="0053453D"/>
    <w:rsid w:val="0053538C"/>
    <w:rsid w:val="005372CF"/>
    <w:rsid w:val="00541863"/>
    <w:rsid w:val="005438D1"/>
    <w:rsid w:val="00543D56"/>
    <w:rsid w:val="005521A2"/>
    <w:rsid w:val="00553D40"/>
    <w:rsid w:val="00556206"/>
    <w:rsid w:val="00557638"/>
    <w:rsid w:val="00557E57"/>
    <w:rsid w:val="00560992"/>
    <w:rsid w:val="00561210"/>
    <w:rsid w:val="00565D2D"/>
    <w:rsid w:val="00570655"/>
    <w:rsid w:val="00570F3D"/>
    <w:rsid w:val="00571F18"/>
    <w:rsid w:val="005722A5"/>
    <w:rsid w:val="00572E52"/>
    <w:rsid w:val="00573BBF"/>
    <w:rsid w:val="00574DF2"/>
    <w:rsid w:val="0057572E"/>
    <w:rsid w:val="00577F7D"/>
    <w:rsid w:val="00580580"/>
    <w:rsid w:val="00582656"/>
    <w:rsid w:val="00596EBD"/>
    <w:rsid w:val="005A0410"/>
    <w:rsid w:val="005A1D8F"/>
    <w:rsid w:val="005A3C32"/>
    <w:rsid w:val="005A568D"/>
    <w:rsid w:val="005A5E02"/>
    <w:rsid w:val="005B0644"/>
    <w:rsid w:val="005B2D41"/>
    <w:rsid w:val="005B2D9E"/>
    <w:rsid w:val="005B491A"/>
    <w:rsid w:val="005B558F"/>
    <w:rsid w:val="005B5AD7"/>
    <w:rsid w:val="005C25DC"/>
    <w:rsid w:val="005C2C61"/>
    <w:rsid w:val="005C3C16"/>
    <w:rsid w:val="005D4347"/>
    <w:rsid w:val="005D6E74"/>
    <w:rsid w:val="005D727F"/>
    <w:rsid w:val="005E2154"/>
    <w:rsid w:val="005E2A29"/>
    <w:rsid w:val="005E5556"/>
    <w:rsid w:val="005E571C"/>
    <w:rsid w:val="005E65A2"/>
    <w:rsid w:val="005F21DC"/>
    <w:rsid w:val="005F2DF7"/>
    <w:rsid w:val="005F3A81"/>
    <w:rsid w:val="005F43BB"/>
    <w:rsid w:val="005F4E16"/>
    <w:rsid w:val="005F53D6"/>
    <w:rsid w:val="005F755D"/>
    <w:rsid w:val="006001EF"/>
    <w:rsid w:val="00602531"/>
    <w:rsid w:val="0060734A"/>
    <w:rsid w:val="00617BB9"/>
    <w:rsid w:val="00622799"/>
    <w:rsid w:val="00624A0D"/>
    <w:rsid w:val="00625AFB"/>
    <w:rsid w:val="00626324"/>
    <w:rsid w:val="00634221"/>
    <w:rsid w:val="006343DF"/>
    <w:rsid w:val="006349D2"/>
    <w:rsid w:val="00635D0A"/>
    <w:rsid w:val="00640FE6"/>
    <w:rsid w:val="00641E0E"/>
    <w:rsid w:val="00642721"/>
    <w:rsid w:val="00642C91"/>
    <w:rsid w:val="0064478E"/>
    <w:rsid w:val="0064595C"/>
    <w:rsid w:val="0065302C"/>
    <w:rsid w:val="00657E67"/>
    <w:rsid w:val="00661FF3"/>
    <w:rsid w:val="006628F5"/>
    <w:rsid w:val="00662A54"/>
    <w:rsid w:val="006641D5"/>
    <w:rsid w:val="006643AB"/>
    <w:rsid w:val="0066467E"/>
    <w:rsid w:val="0066785A"/>
    <w:rsid w:val="006713BF"/>
    <w:rsid w:val="0067334E"/>
    <w:rsid w:val="00674D63"/>
    <w:rsid w:val="00675FC9"/>
    <w:rsid w:val="006765F7"/>
    <w:rsid w:val="00676E4D"/>
    <w:rsid w:val="00687321"/>
    <w:rsid w:val="0069270C"/>
    <w:rsid w:val="006932C2"/>
    <w:rsid w:val="00693512"/>
    <w:rsid w:val="006940D7"/>
    <w:rsid w:val="006959CA"/>
    <w:rsid w:val="006965ED"/>
    <w:rsid w:val="006A0B75"/>
    <w:rsid w:val="006A0E4A"/>
    <w:rsid w:val="006A21F7"/>
    <w:rsid w:val="006A2FB0"/>
    <w:rsid w:val="006A380D"/>
    <w:rsid w:val="006A48B2"/>
    <w:rsid w:val="006A5956"/>
    <w:rsid w:val="006B12B3"/>
    <w:rsid w:val="006B1DB1"/>
    <w:rsid w:val="006B234A"/>
    <w:rsid w:val="006B62A1"/>
    <w:rsid w:val="006B66C9"/>
    <w:rsid w:val="006C0B66"/>
    <w:rsid w:val="006C1492"/>
    <w:rsid w:val="006C5D02"/>
    <w:rsid w:val="006D1536"/>
    <w:rsid w:val="006D2DEB"/>
    <w:rsid w:val="006D436B"/>
    <w:rsid w:val="006D5953"/>
    <w:rsid w:val="006D7CF5"/>
    <w:rsid w:val="006E6CD4"/>
    <w:rsid w:val="006F2C82"/>
    <w:rsid w:val="006F32FD"/>
    <w:rsid w:val="006F6564"/>
    <w:rsid w:val="006F6813"/>
    <w:rsid w:val="006F69B2"/>
    <w:rsid w:val="00701030"/>
    <w:rsid w:val="00701E61"/>
    <w:rsid w:val="00706200"/>
    <w:rsid w:val="0070644F"/>
    <w:rsid w:val="007101C8"/>
    <w:rsid w:val="00712FCF"/>
    <w:rsid w:val="00713E44"/>
    <w:rsid w:val="00714B82"/>
    <w:rsid w:val="0071668D"/>
    <w:rsid w:val="0072158E"/>
    <w:rsid w:val="00722F07"/>
    <w:rsid w:val="00723AE6"/>
    <w:rsid w:val="007240EA"/>
    <w:rsid w:val="00725E26"/>
    <w:rsid w:val="00726DC7"/>
    <w:rsid w:val="00727377"/>
    <w:rsid w:val="007276C4"/>
    <w:rsid w:val="00730746"/>
    <w:rsid w:val="00733708"/>
    <w:rsid w:val="00733A47"/>
    <w:rsid w:val="0074142F"/>
    <w:rsid w:val="00746BCA"/>
    <w:rsid w:val="00751288"/>
    <w:rsid w:val="007531F1"/>
    <w:rsid w:val="007536A0"/>
    <w:rsid w:val="00753765"/>
    <w:rsid w:val="007553D5"/>
    <w:rsid w:val="007622D8"/>
    <w:rsid w:val="00764178"/>
    <w:rsid w:val="0076571B"/>
    <w:rsid w:val="00777D32"/>
    <w:rsid w:val="00783862"/>
    <w:rsid w:val="007839DA"/>
    <w:rsid w:val="007864E0"/>
    <w:rsid w:val="00791011"/>
    <w:rsid w:val="00793DCA"/>
    <w:rsid w:val="00795030"/>
    <w:rsid w:val="007A0BCE"/>
    <w:rsid w:val="007A2B1B"/>
    <w:rsid w:val="007A68E3"/>
    <w:rsid w:val="007A7974"/>
    <w:rsid w:val="007B25D9"/>
    <w:rsid w:val="007C15DB"/>
    <w:rsid w:val="007C5B64"/>
    <w:rsid w:val="007C63AE"/>
    <w:rsid w:val="007C6E78"/>
    <w:rsid w:val="007D2A33"/>
    <w:rsid w:val="007D33A8"/>
    <w:rsid w:val="007D36EE"/>
    <w:rsid w:val="007D473B"/>
    <w:rsid w:val="007D5A3F"/>
    <w:rsid w:val="007D7A14"/>
    <w:rsid w:val="007E0376"/>
    <w:rsid w:val="007E094D"/>
    <w:rsid w:val="007E2BE1"/>
    <w:rsid w:val="007E35B2"/>
    <w:rsid w:val="007E7D7D"/>
    <w:rsid w:val="007F0257"/>
    <w:rsid w:val="007F0D3C"/>
    <w:rsid w:val="00804CBC"/>
    <w:rsid w:val="00806FDD"/>
    <w:rsid w:val="008072D2"/>
    <w:rsid w:val="00810DE4"/>
    <w:rsid w:val="00814024"/>
    <w:rsid w:val="008153FC"/>
    <w:rsid w:val="00815CEC"/>
    <w:rsid w:val="00816B07"/>
    <w:rsid w:val="008176A1"/>
    <w:rsid w:val="00822EC4"/>
    <w:rsid w:val="00835E4E"/>
    <w:rsid w:val="00835F5A"/>
    <w:rsid w:val="008372F1"/>
    <w:rsid w:val="00841165"/>
    <w:rsid w:val="008415EC"/>
    <w:rsid w:val="008432ED"/>
    <w:rsid w:val="00844BCC"/>
    <w:rsid w:val="008502C8"/>
    <w:rsid w:val="00855921"/>
    <w:rsid w:val="00862EE7"/>
    <w:rsid w:val="00864E4A"/>
    <w:rsid w:val="00870989"/>
    <w:rsid w:val="00875150"/>
    <w:rsid w:val="00875EFE"/>
    <w:rsid w:val="008802E0"/>
    <w:rsid w:val="00880446"/>
    <w:rsid w:val="00881884"/>
    <w:rsid w:val="0088232E"/>
    <w:rsid w:val="00883199"/>
    <w:rsid w:val="00883981"/>
    <w:rsid w:val="008840B8"/>
    <w:rsid w:val="008843A8"/>
    <w:rsid w:val="008875BF"/>
    <w:rsid w:val="0089007B"/>
    <w:rsid w:val="008911C5"/>
    <w:rsid w:val="00891FFA"/>
    <w:rsid w:val="00893DE0"/>
    <w:rsid w:val="008966D4"/>
    <w:rsid w:val="008A6A78"/>
    <w:rsid w:val="008B67AA"/>
    <w:rsid w:val="008B6E69"/>
    <w:rsid w:val="008C06D1"/>
    <w:rsid w:val="008C455F"/>
    <w:rsid w:val="008C4821"/>
    <w:rsid w:val="008C524E"/>
    <w:rsid w:val="008D2D22"/>
    <w:rsid w:val="008D43F5"/>
    <w:rsid w:val="008D667C"/>
    <w:rsid w:val="008D70CC"/>
    <w:rsid w:val="008D7AA8"/>
    <w:rsid w:val="008E22C4"/>
    <w:rsid w:val="008E5759"/>
    <w:rsid w:val="008E597C"/>
    <w:rsid w:val="008E61B2"/>
    <w:rsid w:val="008E7C71"/>
    <w:rsid w:val="008F1F62"/>
    <w:rsid w:val="008F3119"/>
    <w:rsid w:val="008F4510"/>
    <w:rsid w:val="008F6430"/>
    <w:rsid w:val="008F7F62"/>
    <w:rsid w:val="00902392"/>
    <w:rsid w:val="00903DC0"/>
    <w:rsid w:val="009048F3"/>
    <w:rsid w:val="0090518A"/>
    <w:rsid w:val="00915819"/>
    <w:rsid w:val="00917938"/>
    <w:rsid w:val="009209B7"/>
    <w:rsid w:val="0092373B"/>
    <w:rsid w:val="0093725A"/>
    <w:rsid w:val="00940B32"/>
    <w:rsid w:val="00942A3D"/>
    <w:rsid w:val="009465CF"/>
    <w:rsid w:val="00946C28"/>
    <w:rsid w:val="00952F13"/>
    <w:rsid w:val="009533CE"/>
    <w:rsid w:val="0095783A"/>
    <w:rsid w:val="0096066C"/>
    <w:rsid w:val="0096638D"/>
    <w:rsid w:val="00966A7F"/>
    <w:rsid w:val="009675A6"/>
    <w:rsid w:val="00970811"/>
    <w:rsid w:val="0097630E"/>
    <w:rsid w:val="00977B34"/>
    <w:rsid w:val="00985D8C"/>
    <w:rsid w:val="00986663"/>
    <w:rsid w:val="009869E3"/>
    <w:rsid w:val="00987E11"/>
    <w:rsid w:val="009917BE"/>
    <w:rsid w:val="0099343D"/>
    <w:rsid w:val="00995777"/>
    <w:rsid w:val="009965DC"/>
    <w:rsid w:val="009969CB"/>
    <w:rsid w:val="009A1F44"/>
    <w:rsid w:val="009B103A"/>
    <w:rsid w:val="009B13BB"/>
    <w:rsid w:val="009B1411"/>
    <w:rsid w:val="009B1EED"/>
    <w:rsid w:val="009B2D5F"/>
    <w:rsid w:val="009B5EFA"/>
    <w:rsid w:val="009C059A"/>
    <w:rsid w:val="009C6C58"/>
    <w:rsid w:val="009D0F2B"/>
    <w:rsid w:val="009D7810"/>
    <w:rsid w:val="009E16D4"/>
    <w:rsid w:val="009E2991"/>
    <w:rsid w:val="009E320A"/>
    <w:rsid w:val="009E5565"/>
    <w:rsid w:val="009E63B2"/>
    <w:rsid w:val="009F7E55"/>
    <w:rsid w:val="00A02535"/>
    <w:rsid w:val="00A07D4B"/>
    <w:rsid w:val="00A13139"/>
    <w:rsid w:val="00A139BD"/>
    <w:rsid w:val="00A144CB"/>
    <w:rsid w:val="00A16549"/>
    <w:rsid w:val="00A26FA2"/>
    <w:rsid w:val="00A31948"/>
    <w:rsid w:val="00A3271E"/>
    <w:rsid w:val="00A32920"/>
    <w:rsid w:val="00A3494C"/>
    <w:rsid w:val="00A34FC9"/>
    <w:rsid w:val="00A40820"/>
    <w:rsid w:val="00A44F23"/>
    <w:rsid w:val="00A46079"/>
    <w:rsid w:val="00A468A8"/>
    <w:rsid w:val="00A47266"/>
    <w:rsid w:val="00A47B6B"/>
    <w:rsid w:val="00A541E9"/>
    <w:rsid w:val="00A55807"/>
    <w:rsid w:val="00A57AB3"/>
    <w:rsid w:val="00A6044A"/>
    <w:rsid w:val="00A606AD"/>
    <w:rsid w:val="00A61680"/>
    <w:rsid w:val="00A61DCB"/>
    <w:rsid w:val="00A64BAE"/>
    <w:rsid w:val="00A7410A"/>
    <w:rsid w:val="00A7466C"/>
    <w:rsid w:val="00A7491A"/>
    <w:rsid w:val="00A7563C"/>
    <w:rsid w:val="00A8168B"/>
    <w:rsid w:val="00A8374C"/>
    <w:rsid w:val="00A83951"/>
    <w:rsid w:val="00A87637"/>
    <w:rsid w:val="00A90D81"/>
    <w:rsid w:val="00A9241F"/>
    <w:rsid w:val="00A92CFA"/>
    <w:rsid w:val="00A94336"/>
    <w:rsid w:val="00A971E2"/>
    <w:rsid w:val="00AA02F5"/>
    <w:rsid w:val="00AA07CA"/>
    <w:rsid w:val="00AA3EDE"/>
    <w:rsid w:val="00AA4ACF"/>
    <w:rsid w:val="00AA4DE5"/>
    <w:rsid w:val="00AB0E92"/>
    <w:rsid w:val="00AB2789"/>
    <w:rsid w:val="00AB3F81"/>
    <w:rsid w:val="00AB4EEC"/>
    <w:rsid w:val="00AB5CF1"/>
    <w:rsid w:val="00AC00EB"/>
    <w:rsid w:val="00AC08E4"/>
    <w:rsid w:val="00AC2B6F"/>
    <w:rsid w:val="00AC538D"/>
    <w:rsid w:val="00AD2826"/>
    <w:rsid w:val="00AD2B1A"/>
    <w:rsid w:val="00AD3F1C"/>
    <w:rsid w:val="00AD57C5"/>
    <w:rsid w:val="00AD65E3"/>
    <w:rsid w:val="00AD6997"/>
    <w:rsid w:val="00AD70F9"/>
    <w:rsid w:val="00AD743B"/>
    <w:rsid w:val="00AE11AF"/>
    <w:rsid w:val="00AE65BB"/>
    <w:rsid w:val="00AF4F32"/>
    <w:rsid w:val="00AF503F"/>
    <w:rsid w:val="00B02BE8"/>
    <w:rsid w:val="00B11A5C"/>
    <w:rsid w:val="00B230CF"/>
    <w:rsid w:val="00B24D82"/>
    <w:rsid w:val="00B30237"/>
    <w:rsid w:val="00B32058"/>
    <w:rsid w:val="00B32A10"/>
    <w:rsid w:val="00B3508A"/>
    <w:rsid w:val="00B35163"/>
    <w:rsid w:val="00B35A6F"/>
    <w:rsid w:val="00B41B37"/>
    <w:rsid w:val="00B43D81"/>
    <w:rsid w:val="00B4458D"/>
    <w:rsid w:val="00B44691"/>
    <w:rsid w:val="00B473E1"/>
    <w:rsid w:val="00B47673"/>
    <w:rsid w:val="00B53C64"/>
    <w:rsid w:val="00B54996"/>
    <w:rsid w:val="00B6222D"/>
    <w:rsid w:val="00B655BC"/>
    <w:rsid w:val="00B656BB"/>
    <w:rsid w:val="00B65D9B"/>
    <w:rsid w:val="00B70D9F"/>
    <w:rsid w:val="00B7291B"/>
    <w:rsid w:val="00B772C3"/>
    <w:rsid w:val="00B833B6"/>
    <w:rsid w:val="00B863A7"/>
    <w:rsid w:val="00B87716"/>
    <w:rsid w:val="00B900C4"/>
    <w:rsid w:val="00B90CF3"/>
    <w:rsid w:val="00B93F21"/>
    <w:rsid w:val="00BA6C2C"/>
    <w:rsid w:val="00BB0123"/>
    <w:rsid w:val="00BB23BD"/>
    <w:rsid w:val="00BB73E1"/>
    <w:rsid w:val="00BB7B5F"/>
    <w:rsid w:val="00BC04AA"/>
    <w:rsid w:val="00BC0ED2"/>
    <w:rsid w:val="00BC30A1"/>
    <w:rsid w:val="00BC41FF"/>
    <w:rsid w:val="00BC5427"/>
    <w:rsid w:val="00BD3E25"/>
    <w:rsid w:val="00BD72E0"/>
    <w:rsid w:val="00BE11B2"/>
    <w:rsid w:val="00BE5AFC"/>
    <w:rsid w:val="00BE73D2"/>
    <w:rsid w:val="00BE78CE"/>
    <w:rsid w:val="00BE7CD4"/>
    <w:rsid w:val="00BF0D0A"/>
    <w:rsid w:val="00BF1619"/>
    <w:rsid w:val="00BF2F03"/>
    <w:rsid w:val="00BF5283"/>
    <w:rsid w:val="00BF5BCD"/>
    <w:rsid w:val="00BF7B18"/>
    <w:rsid w:val="00C01B05"/>
    <w:rsid w:val="00C0591E"/>
    <w:rsid w:val="00C06D3F"/>
    <w:rsid w:val="00C07CA9"/>
    <w:rsid w:val="00C126F2"/>
    <w:rsid w:val="00C13294"/>
    <w:rsid w:val="00C13E18"/>
    <w:rsid w:val="00C14429"/>
    <w:rsid w:val="00C15611"/>
    <w:rsid w:val="00C17D23"/>
    <w:rsid w:val="00C25400"/>
    <w:rsid w:val="00C259F4"/>
    <w:rsid w:val="00C30725"/>
    <w:rsid w:val="00C32AAA"/>
    <w:rsid w:val="00C32E33"/>
    <w:rsid w:val="00C333C1"/>
    <w:rsid w:val="00C347A1"/>
    <w:rsid w:val="00C4219F"/>
    <w:rsid w:val="00C43A06"/>
    <w:rsid w:val="00C449AD"/>
    <w:rsid w:val="00C46223"/>
    <w:rsid w:val="00C46E5D"/>
    <w:rsid w:val="00C4781B"/>
    <w:rsid w:val="00C47B93"/>
    <w:rsid w:val="00C50CFD"/>
    <w:rsid w:val="00C516B3"/>
    <w:rsid w:val="00C53B88"/>
    <w:rsid w:val="00C55171"/>
    <w:rsid w:val="00C55A4D"/>
    <w:rsid w:val="00C64525"/>
    <w:rsid w:val="00C66772"/>
    <w:rsid w:val="00C717C8"/>
    <w:rsid w:val="00C724E9"/>
    <w:rsid w:val="00C75689"/>
    <w:rsid w:val="00C772EC"/>
    <w:rsid w:val="00C77A21"/>
    <w:rsid w:val="00C81393"/>
    <w:rsid w:val="00C8304C"/>
    <w:rsid w:val="00C848CB"/>
    <w:rsid w:val="00C875B1"/>
    <w:rsid w:val="00C900A4"/>
    <w:rsid w:val="00C92442"/>
    <w:rsid w:val="00C976C7"/>
    <w:rsid w:val="00CA02D4"/>
    <w:rsid w:val="00CA1603"/>
    <w:rsid w:val="00CA2980"/>
    <w:rsid w:val="00CA5A96"/>
    <w:rsid w:val="00CA7E74"/>
    <w:rsid w:val="00CC0E0B"/>
    <w:rsid w:val="00CC20AB"/>
    <w:rsid w:val="00CC21C4"/>
    <w:rsid w:val="00CC3A08"/>
    <w:rsid w:val="00CC3F25"/>
    <w:rsid w:val="00CD1D0E"/>
    <w:rsid w:val="00CD2B84"/>
    <w:rsid w:val="00CD4178"/>
    <w:rsid w:val="00CD7648"/>
    <w:rsid w:val="00CE2AB4"/>
    <w:rsid w:val="00CF2617"/>
    <w:rsid w:val="00CF6533"/>
    <w:rsid w:val="00CF7826"/>
    <w:rsid w:val="00CF7FFB"/>
    <w:rsid w:val="00D0160C"/>
    <w:rsid w:val="00D029DD"/>
    <w:rsid w:val="00D02F9E"/>
    <w:rsid w:val="00D04B46"/>
    <w:rsid w:val="00D06076"/>
    <w:rsid w:val="00D1039C"/>
    <w:rsid w:val="00D10E88"/>
    <w:rsid w:val="00D125D4"/>
    <w:rsid w:val="00D1396B"/>
    <w:rsid w:val="00D15A55"/>
    <w:rsid w:val="00D16ACF"/>
    <w:rsid w:val="00D17C62"/>
    <w:rsid w:val="00D242B8"/>
    <w:rsid w:val="00D32937"/>
    <w:rsid w:val="00D3546C"/>
    <w:rsid w:val="00D376AA"/>
    <w:rsid w:val="00D42CC3"/>
    <w:rsid w:val="00D42F8B"/>
    <w:rsid w:val="00D47CA2"/>
    <w:rsid w:val="00D51814"/>
    <w:rsid w:val="00D52B0E"/>
    <w:rsid w:val="00D553D2"/>
    <w:rsid w:val="00D5625E"/>
    <w:rsid w:val="00D60B73"/>
    <w:rsid w:val="00D624AD"/>
    <w:rsid w:val="00D655C9"/>
    <w:rsid w:val="00D66491"/>
    <w:rsid w:val="00D66590"/>
    <w:rsid w:val="00D70545"/>
    <w:rsid w:val="00D70E00"/>
    <w:rsid w:val="00D72C28"/>
    <w:rsid w:val="00D72F2C"/>
    <w:rsid w:val="00D8004D"/>
    <w:rsid w:val="00D81A29"/>
    <w:rsid w:val="00D83C5C"/>
    <w:rsid w:val="00D8782F"/>
    <w:rsid w:val="00D87F81"/>
    <w:rsid w:val="00D90AAA"/>
    <w:rsid w:val="00D922D1"/>
    <w:rsid w:val="00D95B28"/>
    <w:rsid w:val="00DA0C68"/>
    <w:rsid w:val="00DA1E2F"/>
    <w:rsid w:val="00DA6BD0"/>
    <w:rsid w:val="00DA7AD7"/>
    <w:rsid w:val="00DB02B0"/>
    <w:rsid w:val="00DB13ED"/>
    <w:rsid w:val="00DB1915"/>
    <w:rsid w:val="00DB56BC"/>
    <w:rsid w:val="00DB6FC8"/>
    <w:rsid w:val="00DB71AE"/>
    <w:rsid w:val="00DB7E01"/>
    <w:rsid w:val="00DC0E9D"/>
    <w:rsid w:val="00DC2235"/>
    <w:rsid w:val="00DC28D1"/>
    <w:rsid w:val="00DC296D"/>
    <w:rsid w:val="00DC3FB6"/>
    <w:rsid w:val="00DC67DF"/>
    <w:rsid w:val="00DC746A"/>
    <w:rsid w:val="00DD2A88"/>
    <w:rsid w:val="00DD4E9F"/>
    <w:rsid w:val="00DE068E"/>
    <w:rsid w:val="00DE1D09"/>
    <w:rsid w:val="00DE36AB"/>
    <w:rsid w:val="00DE4F8A"/>
    <w:rsid w:val="00E00A12"/>
    <w:rsid w:val="00E02D21"/>
    <w:rsid w:val="00E02E90"/>
    <w:rsid w:val="00E04ECA"/>
    <w:rsid w:val="00E0722C"/>
    <w:rsid w:val="00E11BB0"/>
    <w:rsid w:val="00E11C0E"/>
    <w:rsid w:val="00E12227"/>
    <w:rsid w:val="00E13554"/>
    <w:rsid w:val="00E13DA3"/>
    <w:rsid w:val="00E14725"/>
    <w:rsid w:val="00E163BF"/>
    <w:rsid w:val="00E17C00"/>
    <w:rsid w:val="00E21394"/>
    <w:rsid w:val="00E221FE"/>
    <w:rsid w:val="00E2485B"/>
    <w:rsid w:val="00E304DE"/>
    <w:rsid w:val="00E33F31"/>
    <w:rsid w:val="00E359D7"/>
    <w:rsid w:val="00E42308"/>
    <w:rsid w:val="00E452A0"/>
    <w:rsid w:val="00E47093"/>
    <w:rsid w:val="00E50E61"/>
    <w:rsid w:val="00E525E6"/>
    <w:rsid w:val="00E5281B"/>
    <w:rsid w:val="00E5442F"/>
    <w:rsid w:val="00E56B7B"/>
    <w:rsid w:val="00E57F2F"/>
    <w:rsid w:val="00E61AD9"/>
    <w:rsid w:val="00E63A5E"/>
    <w:rsid w:val="00E747C9"/>
    <w:rsid w:val="00E801E7"/>
    <w:rsid w:val="00E833D6"/>
    <w:rsid w:val="00E84CC5"/>
    <w:rsid w:val="00E85E37"/>
    <w:rsid w:val="00E9291B"/>
    <w:rsid w:val="00E97FAD"/>
    <w:rsid w:val="00EA0B70"/>
    <w:rsid w:val="00EA25E1"/>
    <w:rsid w:val="00EA4EBC"/>
    <w:rsid w:val="00EA5AA6"/>
    <w:rsid w:val="00EB2DC8"/>
    <w:rsid w:val="00EB3393"/>
    <w:rsid w:val="00EB388A"/>
    <w:rsid w:val="00EB3997"/>
    <w:rsid w:val="00EB3FB3"/>
    <w:rsid w:val="00EB4544"/>
    <w:rsid w:val="00EB55CD"/>
    <w:rsid w:val="00EC5ED1"/>
    <w:rsid w:val="00ED0602"/>
    <w:rsid w:val="00ED0D5D"/>
    <w:rsid w:val="00ED15D6"/>
    <w:rsid w:val="00ED2060"/>
    <w:rsid w:val="00ED2379"/>
    <w:rsid w:val="00ED24B9"/>
    <w:rsid w:val="00ED2FC1"/>
    <w:rsid w:val="00EE1EBA"/>
    <w:rsid w:val="00EE2270"/>
    <w:rsid w:val="00EE639D"/>
    <w:rsid w:val="00EE7582"/>
    <w:rsid w:val="00EF0B9D"/>
    <w:rsid w:val="00EF0FA0"/>
    <w:rsid w:val="00EF23CD"/>
    <w:rsid w:val="00EF77F2"/>
    <w:rsid w:val="00F01EF6"/>
    <w:rsid w:val="00F06A31"/>
    <w:rsid w:val="00F06EE0"/>
    <w:rsid w:val="00F10391"/>
    <w:rsid w:val="00F125D1"/>
    <w:rsid w:val="00F1345A"/>
    <w:rsid w:val="00F15E57"/>
    <w:rsid w:val="00F1787F"/>
    <w:rsid w:val="00F20520"/>
    <w:rsid w:val="00F22B1E"/>
    <w:rsid w:val="00F2478A"/>
    <w:rsid w:val="00F3287B"/>
    <w:rsid w:val="00F3513F"/>
    <w:rsid w:val="00F35674"/>
    <w:rsid w:val="00F421E7"/>
    <w:rsid w:val="00F422FC"/>
    <w:rsid w:val="00F43792"/>
    <w:rsid w:val="00F4670E"/>
    <w:rsid w:val="00F46EB1"/>
    <w:rsid w:val="00F476B6"/>
    <w:rsid w:val="00F5094A"/>
    <w:rsid w:val="00F55952"/>
    <w:rsid w:val="00F5628E"/>
    <w:rsid w:val="00F57CD1"/>
    <w:rsid w:val="00F601F1"/>
    <w:rsid w:val="00F609B8"/>
    <w:rsid w:val="00F60B45"/>
    <w:rsid w:val="00F631CA"/>
    <w:rsid w:val="00F63FE4"/>
    <w:rsid w:val="00F651B2"/>
    <w:rsid w:val="00F67160"/>
    <w:rsid w:val="00F6753B"/>
    <w:rsid w:val="00F71E1B"/>
    <w:rsid w:val="00F73544"/>
    <w:rsid w:val="00F73AE3"/>
    <w:rsid w:val="00F74AC7"/>
    <w:rsid w:val="00F75689"/>
    <w:rsid w:val="00F81DCF"/>
    <w:rsid w:val="00F82E8F"/>
    <w:rsid w:val="00F83761"/>
    <w:rsid w:val="00F86C27"/>
    <w:rsid w:val="00F90A72"/>
    <w:rsid w:val="00F9100D"/>
    <w:rsid w:val="00F91C32"/>
    <w:rsid w:val="00F955C2"/>
    <w:rsid w:val="00F9650F"/>
    <w:rsid w:val="00F97580"/>
    <w:rsid w:val="00FA0B8C"/>
    <w:rsid w:val="00FA2E6D"/>
    <w:rsid w:val="00FA4D91"/>
    <w:rsid w:val="00FA4F26"/>
    <w:rsid w:val="00FA643C"/>
    <w:rsid w:val="00FA65DA"/>
    <w:rsid w:val="00FA7A29"/>
    <w:rsid w:val="00FB126A"/>
    <w:rsid w:val="00FB1F29"/>
    <w:rsid w:val="00FB30BA"/>
    <w:rsid w:val="00FB3E4C"/>
    <w:rsid w:val="00FB4364"/>
    <w:rsid w:val="00FB75A5"/>
    <w:rsid w:val="00FC081F"/>
    <w:rsid w:val="00FC154F"/>
    <w:rsid w:val="00FC7361"/>
    <w:rsid w:val="00FE2ABF"/>
    <w:rsid w:val="00FE58D1"/>
    <w:rsid w:val="00FF1011"/>
    <w:rsid w:val="00FF19FB"/>
    <w:rsid w:val="00FF6104"/>
    <w:rsid w:val="00FF6804"/>
    <w:rsid w:val="00FF7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FE51A42"/>
  <w15:docId w15:val="{09297BF4-F37C-4C12-ABC5-7E7585DD4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295F"/>
    <w:pPr>
      <w:spacing w:after="200" w:line="276" w:lineRule="auto"/>
      <w:jc w:val="both"/>
    </w:pPr>
    <w:rPr>
      <w:rFonts w:eastAsiaTheme="minorEastAsia"/>
      <w:sz w:val="20"/>
      <w:szCs w:val="20"/>
    </w:rPr>
  </w:style>
  <w:style w:type="paragraph" w:styleId="Titre1">
    <w:name w:val="heading 1"/>
    <w:basedOn w:val="Normal"/>
    <w:next w:val="Normal"/>
    <w:link w:val="Titre1Car"/>
    <w:uiPriority w:val="9"/>
    <w:qFormat/>
    <w:rsid w:val="006932C2"/>
    <w:pPr>
      <w:keepNext/>
      <w:keepLines/>
      <w:spacing w:before="240" w:after="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B295F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1360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6006"/>
    <w:rPr>
      <w:rFonts w:ascii="Segoe UI" w:eastAsiaTheme="minorEastAsia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4B76C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B76C5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rsid w:val="004B76C5"/>
    <w:rPr>
      <w:rFonts w:eastAsiaTheme="minorEastAsia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B76C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B76C5"/>
    <w:rPr>
      <w:rFonts w:eastAsiaTheme="minorEastAsia"/>
      <w:b/>
      <w:bCs/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6932C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fr-FR"/>
    </w:rPr>
  </w:style>
  <w:style w:type="paragraph" w:styleId="Rvision">
    <w:name w:val="Revision"/>
    <w:hidden/>
    <w:uiPriority w:val="99"/>
    <w:semiHidden/>
    <w:rsid w:val="005D4347"/>
    <w:pPr>
      <w:spacing w:after="0" w:line="240" w:lineRule="auto"/>
    </w:pPr>
    <w:rPr>
      <w:rFonts w:eastAsiaTheme="minorEastAsia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C06D3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06D3F"/>
    <w:rPr>
      <w:rFonts w:eastAsiaTheme="minorEastAsia"/>
      <w:sz w:val="20"/>
      <w:szCs w:val="20"/>
    </w:rPr>
  </w:style>
  <w:style w:type="paragraph" w:styleId="Pieddepage">
    <w:name w:val="footer"/>
    <w:basedOn w:val="Normal"/>
    <w:link w:val="PieddepageCar"/>
    <w:uiPriority w:val="99"/>
    <w:unhideWhenUsed/>
    <w:rsid w:val="00C06D3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06D3F"/>
    <w:rPr>
      <w:rFonts w:eastAsiaTheme="minorEastAsia"/>
      <w:sz w:val="20"/>
      <w:szCs w:val="20"/>
    </w:rPr>
  </w:style>
  <w:style w:type="paragraph" w:styleId="NormalWeb">
    <w:name w:val="Normal (Web)"/>
    <w:basedOn w:val="Normal"/>
    <w:uiPriority w:val="99"/>
    <w:unhideWhenUsed/>
    <w:rsid w:val="003A3C9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enhypertexte">
    <w:name w:val="Hyperlink"/>
    <w:basedOn w:val="Policepardfaut"/>
    <w:uiPriority w:val="99"/>
    <w:semiHidden/>
    <w:unhideWhenUsed/>
    <w:rsid w:val="00624A0D"/>
    <w:rPr>
      <w:color w:val="0000FF"/>
      <w:u w:val="single"/>
    </w:rPr>
  </w:style>
  <w:style w:type="character" w:customStyle="1" w:styleId="highlight">
    <w:name w:val="highlight"/>
    <w:basedOn w:val="Policepardfaut"/>
    <w:rsid w:val="00624A0D"/>
  </w:style>
  <w:style w:type="table" w:styleId="Grilledutableau">
    <w:name w:val="Table Grid"/>
    <w:basedOn w:val="TableauNormal"/>
    <w:uiPriority w:val="39"/>
    <w:rsid w:val="00804C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AD70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51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82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11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48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46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98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52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55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63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88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8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06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84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77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57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15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5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93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1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82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007610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31" w:color="414141"/>
            <w:right w:val="single" w:sz="6" w:space="31" w:color="414141"/>
          </w:divBdr>
          <w:divsChild>
            <w:div w:id="1927416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449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80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59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12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854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9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16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24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46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8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02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41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0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63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47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76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07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16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84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74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0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16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03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779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34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19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93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25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05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736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42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087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52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44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97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755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30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81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6000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328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68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02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83C365-DCAF-4372-88C0-1F5C6F7D52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krzyzaniak</dc:creator>
  <cp:keywords/>
  <dc:description/>
  <cp:lastModifiedBy>mcheloir</cp:lastModifiedBy>
  <cp:revision>2</cp:revision>
  <cp:lastPrinted>2018-03-30T08:54:00Z</cp:lastPrinted>
  <dcterms:created xsi:type="dcterms:W3CDTF">2018-03-30T10:22:00Z</dcterms:created>
  <dcterms:modified xsi:type="dcterms:W3CDTF">2018-03-30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frontiers-in-plant-science</vt:lpwstr>
  </property>
  <property fmtid="{D5CDD505-2E9C-101B-9397-08002B2CF9AE}" pid="11" name="Mendeley Recent Style Name 4_1">
    <vt:lpwstr>Frontiers in Plant Science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b8798a3-cbf0-3023-9b2c-57ef324e14ba</vt:lpwstr>
  </property>
  <property fmtid="{D5CDD505-2E9C-101B-9397-08002B2CF9AE}" pid="24" name="Mendeley Citation Style_1">
    <vt:lpwstr>http://www.zotero.org/styles/frontiers-in-plant-science</vt:lpwstr>
  </property>
</Properties>
</file>